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716" w:type="dxa"/>
        <w:tblLook w:val="04A0" w:firstRow="1" w:lastRow="0" w:firstColumn="1" w:lastColumn="0" w:noHBand="0" w:noVBand="1"/>
      </w:tblPr>
      <w:tblGrid>
        <w:gridCol w:w="1399"/>
        <w:gridCol w:w="1286"/>
        <w:gridCol w:w="766"/>
        <w:gridCol w:w="1769"/>
        <w:gridCol w:w="829"/>
        <w:gridCol w:w="828"/>
        <w:gridCol w:w="2072"/>
        <w:gridCol w:w="295"/>
        <w:gridCol w:w="742"/>
        <w:gridCol w:w="757"/>
        <w:gridCol w:w="71"/>
        <w:gridCol w:w="926"/>
        <w:gridCol w:w="939"/>
        <w:gridCol w:w="213"/>
        <w:gridCol w:w="824"/>
      </w:tblGrid>
      <w:tr w:rsidR="009B4AC2" w:rsidRPr="00C545BC" w14:paraId="73002C14" w14:textId="77777777" w:rsidTr="005C7B44">
        <w:trPr>
          <w:gridAfter w:val="1"/>
          <w:wAfter w:w="824" w:type="dxa"/>
          <w:trHeight w:val="212"/>
        </w:trPr>
        <w:tc>
          <w:tcPr>
            <w:tcW w:w="9244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2DE81" w14:textId="2DDD6EBF" w:rsidR="009B4AC2" w:rsidRPr="00C545BC" w:rsidRDefault="009B4AC2" w:rsidP="00C545BC">
            <w:pPr>
              <w:rPr>
                <w:rFonts w:ascii="Calibri" w:eastAsia="Times New Roman" w:hAnsi="Calibri" w:cs="Calibri"/>
                <w:color w:val="000000"/>
              </w:rPr>
            </w:pPr>
            <w:r w:rsidRPr="00C545BC">
              <w:rPr>
                <w:rFonts w:ascii="Calibri" w:eastAsia="Times New Roman" w:hAnsi="Calibri" w:cs="Calibri"/>
                <w:color w:val="000000"/>
              </w:rPr>
              <w:t>Supplemental Table 2- Multi</w:t>
            </w:r>
            <w:r w:rsidR="003D40A5">
              <w:rPr>
                <w:rFonts w:ascii="Calibri" w:eastAsia="Times New Roman" w:hAnsi="Calibri" w:cs="Calibri"/>
                <w:color w:val="000000"/>
              </w:rPr>
              <w:t>variable</w:t>
            </w:r>
            <w:r w:rsidRPr="00C545BC">
              <w:rPr>
                <w:rFonts w:ascii="Calibri" w:eastAsia="Times New Roman" w:hAnsi="Calibri" w:cs="Calibri"/>
                <w:color w:val="000000"/>
              </w:rPr>
              <w:t xml:space="preserve"> L</w:t>
            </w:r>
            <w:r w:rsidR="003D40A5">
              <w:rPr>
                <w:rFonts w:ascii="Calibri" w:eastAsia="Times New Roman" w:hAnsi="Calibri" w:cs="Calibri"/>
                <w:color w:val="000000"/>
              </w:rPr>
              <w:t>ogistic</w:t>
            </w:r>
            <w:r w:rsidRPr="00C545BC">
              <w:rPr>
                <w:rFonts w:ascii="Calibri" w:eastAsia="Times New Roman" w:hAnsi="Calibri" w:cs="Calibri"/>
                <w:color w:val="000000"/>
              </w:rPr>
              <w:t xml:space="preserve"> Regression for Provider Reported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CTCAE V5.0 </w:t>
            </w:r>
            <w:r w:rsidRPr="00C545BC">
              <w:rPr>
                <w:rFonts w:ascii="Calibri" w:eastAsia="Times New Roman" w:hAnsi="Calibri" w:cs="Calibri"/>
                <w:color w:val="000000"/>
              </w:rPr>
              <w:t>Toxicity - Photon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EC6EB" w14:textId="77777777" w:rsidR="009B4AC2" w:rsidRPr="00C545BC" w:rsidRDefault="009B4AC2" w:rsidP="00C54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1E6DC" w14:textId="77777777" w:rsidR="009B4AC2" w:rsidRPr="00C545BC" w:rsidRDefault="009B4AC2" w:rsidP="00C54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25652" w14:textId="77777777" w:rsidR="009B4AC2" w:rsidRPr="00C545BC" w:rsidRDefault="009B4AC2" w:rsidP="00C545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45BC" w:rsidRPr="00C545BC" w14:paraId="7ABC2592" w14:textId="77777777" w:rsidTr="005C7B44">
        <w:trPr>
          <w:trHeight w:val="226"/>
        </w:trPr>
        <w:tc>
          <w:tcPr>
            <w:tcW w:w="268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540BE" w14:textId="068AC1BB" w:rsidR="00C545BC" w:rsidRPr="00C545BC" w:rsidRDefault="00C545BC" w:rsidP="005C7B4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59953" w14:textId="743D91A5" w:rsidR="00C545BC" w:rsidRPr="00C545BC" w:rsidRDefault="00C545BC" w:rsidP="005C7B4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5BC">
              <w:rPr>
                <w:rFonts w:ascii="Calibri" w:eastAsia="Times New Roman" w:hAnsi="Calibri" w:cs="Calibri"/>
                <w:color w:val="000000"/>
              </w:rPr>
              <w:t>Acute GI</w:t>
            </w:r>
          </w:p>
        </w:tc>
        <w:tc>
          <w:tcPr>
            <w:tcW w:w="393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8CAA5" w14:textId="06B08DC0" w:rsidR="00C545BC" w:rsidRPr="00C545BC" w:rsidRDefault="00C545BC" w:rsidP="005C7B4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5BC">
              <w:rPr>
                <w:rFonts w:ascii="Calibri" w:eastAsia="Times New Roman" w:hAnsi="Calibri" w:cs="Calibri"/>
                <w:color w:val="000000"/>
              </w:rPr>
              <w:t>Late GI</w:t>
            </w:r>
          </w:p>
        </w:tc>
        <w:tc>
          <w:tcPr>
            <w:tcW w:w="373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4203A" w14:textId="6A3D818D" w:rsidR="00C545BC" w:rsidRPr="00C545BC" w:rsidRDefault="00C545BC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45BC">
              <w:rPr>
                <w:rFonts w:ascii="Calibri" w:eastAsia="Times New Roman" w:hAnsi="Calibri" w:cs="Calibri"/>
                <w:color w:val="000000"/>
              </w:rPr>
              <w:t>Most Recent GI</w:t>
            </w:r>
          </w:p>
        </w:tc>
      </w:tr>
      <w:tr w:rsidR="009B4AC2" w:rsidRPr="00C545BC" w14:paraId="0CB495EC" w14:textId="77777777" w:rsidTr="005C7B44">
        <w:trPr>
          <w:trHeight w:val="226"/>
        </w:trPr>
        <w:tc>
          <w:tcPr>
            <w:tcW w:w="2685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77A95" w14:textId="0065320D" w:rsidR="00C545BC" w:rsidRPr="00C545BC" w:rsidRDefault="00C545BC" w:rsidP="005C7B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64959" w14:textId="77777777" w:rsidR="00C545BC" w:rsidRPr="00C545BC" w:rsidRDefault="00C545BC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45BC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89D0B" w14:textId="77777777" w:rsidR="00C545BC" w:rsidRPr="00C545BC" w:rsidRDefault="00C545BC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45BC">
              <w:rPr>
                <w:rFonts w:ascii="Calibri" w:eastAsia="Times New Roman" w:hAnsi="Calibri" w:cs="Calibri"/>
                <w:color w:val="000000"/>
              </w:rPr>
              <w:t>Odds Ratio (95% CI)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D944D" w14:textId="77777777" w:rsidR="00C545BC" w:rsidRPr="00C545BC" w:rsidRDefault="00C545BC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45BC">
              <w:rPr>
                <w:rFonts w:ascii="Calibri" w:eastAsia="Times New Roman" w:hAnsi="Calibri" w:cs="Calibri"/>
                <w:color w:val="000000"/>
              </w:rPr>
              <w:t>OR P-value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A442C" w14:textId="77777777" w:rsidR="00C545BC" w:rsidRPr="00C545BC" w:rsidRDefault="00C545BC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45BC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606CD" w14:textId="77777777" w:rsidR="00C545BC" w:rsidRPr="00C545BC" w:rsidRDefault="00C545BC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45BC">
              <w:rPr>
                <w:rFonts w:ascii="Calibri" w:eastAsia="Times New Roman" w:hAnsi="Calibri" w:cs="Calibri"/>
                <w:color w:val="000000"/>
              </w:rPr>
              <w:t>Odds Ratio (95% CI)</w:t>
            </w:r>
          </w:p>
        </w:tc>
        <w:tc>
          <w:tcPr>
            <w:tcW w:w="10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2C7CE" w14:textId="3CC5BA31" w:rsidR="00C545BC" w:rsidRPr="00C545BC" w:rsidRDefault="009B4AC2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R P-Value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81CDB" w14:textId="77777777" w:rsidR="00C545BC" w:rsidRPr="00C545BC" w:rsidRDefault="00C545BC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45BC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8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7AA12" w14:textId="77777777" w:rsidR="00C545BC" w:rsidRPr="00C545BC" w:rsidRDefault="00C545BC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45BC">
              <w:rPr>
                <w:rFonts w:ascii="Calibri" w:eastAsia="Times New Roman" w:hAnsi="Calibri" w:cs="Calibri"/>
                <w:color w:val="000000"/>
              </w:rPr>
              <w:t>Odds Ratio (95% CI)</w:t>
            </w:r>
          </w:p>
        </w:tc>
        <w:tc>
          <w:tcPr>
            <w:tcW w:w="10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423F7" w14:textId="77777777" w:rsidR="00C545BC" w:rsidRPr="00C545BC" w:rsidRDefault="00C545BC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45BC">
              <w:rPr>
                <w:rFonts w:ascii="Calibri" w:eastAsia="Times New Roman" w:hAnsi="Calibri" w:cs="Calibri"/>
                <w:color w:val="000000"/>
              </w:rPr>
              <w:t>OR P-value</w:t>
            </w:r>
          </w:p>
        </w:tc>
      </w:tr>
      <w:tr w:rsidR="009B4AC2" w:rsidRPr="00C545BC" w14:paraId="319AC0FD" w14:textId="77777777" w:rsidTr="005C7B44">
        <w:trPr>
          <w:trHeight w:val="212"/>
        </w:trPr>
        <w:tc>
          <w:tcPr>
            <w:tcW w:w="13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44971" w14:textId="77777777" w:rsidR="009B4AC2" w:rsidRDefault="009B4AC2" w:rsidP="005C7B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14:paraId="20A49D10" w14:textId="36916960" w:rsidR="00C545BC" w:rsidRPr="00C545BC" w:rsidRDefault="00C545BC" w:rsidP="005C7B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545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m</w:t>
            </w:r>
          </w:p>
          <w:p w14:paraId="06E838BC" w14:textId="5536E229" w:rsidR="00C545BC" w:rsidRPr="00C545BC" w:rsidRDefault="00C545BC" w:rsidP="005C7B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64A68" w14:textId="561C7219" w:rsidR="00C545BC" w:rsidRDefault="00A91CDF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Photon+RS</w:t>
            </w:r>
            <w:proofErr w:type="spellEnd"/>
          </w:p>
          <w:p w14:paraId="15D5280A" w14:textId="1FD1D572" w:rsidR="009B4AC2" w:rsidRPr="00C545BC" w:rsidRDefault="009B4AC2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DD3C3" w14:textId="77777777" w:rsidR="00C545BC" w:rsidRPr="00C545BC" w:rsidRDefault="00C545BC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45BC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1A84B" w14:textId="77777777" w:rsidR="00C545BC" w:rsidRPr="00C545BC" w:rsidRDefault="00C545BC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45BC">
              <w:rPr>
                <w:rFonts w:ascii="Calibri" w:eastAsia="Times New Roman" w:hAnsi="Calibri" w:cs="Calibri"/>
                <w:color w:val="000000"/>
              </w:rPr>
              <w:t>0.72 (0.24-2.17)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237E2" w14:textId="77777777" w:rsidR="00C545BC" w:rsidRPr="00C545BC" w:rsidRDefault="00C545BC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45BC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71CF4" w14:textId="77777777" w:rsidR="00C545BC" w:rsidRPr="00C545BC" w:rsidRDefault="00C545BC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45BC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EBA25" w14:textId="77777777" w:rsidR="00C545BC" w:rsidRPr="00C545BC" w:rsidRDefault="00C545BC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45BC">
              <w:rPr>
                <w:rFonts w:ascii="Calibri" w:eastAsia="Times New Roman" w:hAnsi="Calibri" w:cs="Calibri"/>
                <w:color w:val="000000"/>
              </w:rPr>
              <w:t>0.90 (0.26-3.12)</w:t>
            </w:r>
          </w:p>
        </w:tc>
        <w:tc>
          <w:tcPr>
            <w:tcW w:w="10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64646" w14:textId="77777777" w:rsidR="00C545BC" w:rsidRPr="00C545BC" w:rsidRDefault="00C545BC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45BC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2CE8F" w14:textId="77777777" w:rsidR="00C545BC" w:rsidRPr="00C545BC" w:rsidRDefault="00C545BC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45BC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8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B29C7" w14:textId="77777777" w:rsidR="00C545BC" w:rsidRPr="00C545BC" w:rsidRDefault="00C545BC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45BC">
              <w:rPr>
                <w:rFonts w:ascii="Calibri" w:eastAsia="Times New Roman" w:hAnsi="Calibri" w:cs="Calibri"/>
                <w:color w:val="000000"/>
              </w:rPr>
              <w:t>0.69 (0.14-3.31)</w:t>
            </w:r>
          </w:p>
        </w:tc>
        <w:tc>
          <w:tcPr>
            <w:tcW w:w="10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E8B5E" w14:textId="77777777" w:rsidR="00C545BC" w:rsidRPr="00C545BC" w:rsidRDefault="00C545BC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45BC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</w:tr>
      <w:tr w:rsidR="009B4AC2" w:rsidRPr="00C545BC" w14:paraId="1C044A8F" w14:textId="77777777" w:rsidTr="005C7B44">
        <w:trPr>
          <w:trHeight w:val="226"/>
        </w:trPr>
        <w:tc>
          <w:tcPr>
            <w:tcW w:w="13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A81A7" w14:textId="0BCBB327" w:rsidR="00C545BC" w:rsidRPr="00C545BC" w:rsidRDefault="00C545BC" w:rsidP="005C7B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8C747" w14:textId="5391ACA2" w:rsidR="00C545BC" w:rsidRDefault="00A91CDF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hoton-RS</w:t>
            </w:r>
          </w:p>
          <w:p w14:paraId="777CB20A" w14:textId="2A637192" w:rsidR="009B4AC2" w:rsidRPr="00C545BC" w:rsidRDefault="009B4AC2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729B0" w14:textId="77777777" w:rsidR="00C545BC" w:rsidRPr="00C545BC" w:rsidRDefault="00C545BC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45BC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708BF" w14:textId="77777777" w:rsidR="00C545BC" w:rsidRPr="00C545BC" w:rsidRDefault="00C545BC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76FFC" w14:textId="77777777" w:rsidR="00C545BC" w:rsidRPr="00C545BC" w:rsidRDefault="00C545BC" w:rsidP="005C7B4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D31F3" w14:textId="77777777" w:rsidR="00C545BC" w:rsidRPr="00C545BC" w:rsidRDefault="00C545BC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45BC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209A0" w14:textId="77777777" w:rsidR="00C545BC" w:rsidRPr="00C545BC" w:rsidRDefault="00C545BC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7C65D" w14:textId="77777777" w:rsidR="00C545BC" w:rsidRPr="00C545BC" w:rsidRDefault="00C545BC" w:rsidP="005C7B4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1ACE9" w14:textId="77777777" w:rsidR="00C545BC" w:rsidRPr="00C545BC" w:rsidRDefault="00C545BC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45BC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8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3394B" w14:textId="77777777" w:rsidR="00C545BC" w:rsidRPr="00C545BC" w:rsidRDefault="00C545BC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9B323" w14:textId="77777777" w:rsidR="00C545BC" w:rsidRPr="00C545BC" w:rsidRDefault="00C545BC" w:rsidP="005C7B4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4AC2" w:rsidRPr="00C545BC" w14:paraId="4551D786" w14:textId="77777777" w:rsidTr="005C7B44">
        <w:trPr>
          <w:trHeight w:val="598"/>
        </w:trPr>
        <w:tc>
          <w:tcPr>
            <w:tcW w:w="13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8228C" w14:textId="77777777" w:rsidR="009B4AC2" w:rsidRDefault="009B4AC2" w:rsidP="005C7B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14:paraId="46C422C2" w14:textId="45599A7A" w:rsidR="00C545BC" w:rsidRPr="00C545BC" w:rsidRDefault="00C545BC" w:rsidP="005C7B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545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seline medication use</w:t>
            </w:r>
          </w:p>
          <w:p w14:paraId="6BAD1482" w14:textId="358F2626" w:rsidR="00C545BC" w:rsidRPr="00C545BC" w:rsidRDefault="00C545BC" w:rsidP="005C7B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5FB64" w14:textId="77777777" w:rsidR="00C545BC" w:rsidRDefault="00C545BC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45BC">
              <w:rPr>
                <w:rFonts w:ascii="Calibri" w:eastAsia="Times New Roman" w:hAnsi="Calibri" w:cs="Calibri"/>
                <w:color w:val="000000"/>
              </w:rPr>
              <w:t>Yes</w:t>
            </w:r>
          </w:p>
          <w:p w14:paraId="69F8A0C8" w14:textId="0683865B" w:rsidR="00C545BC" w:rsidRPr="00C545BC" w:rsidRDefault="00C545BC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D05AE" w14:textId="77777777" w:rsidR="00C545BC" w:rsidRPr="00C545BC" w:rsidRDefault="00C545BC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45BC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FA2B3" w14:textId="77777777" w:rsidR="00C545BC" w:rsidRPr="00C545BC" w:rsidRDefault="00C545BC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45BC">
              <w:rPr>
                <w:rFonts w:ascii="Calibri" w:eastAsia="Times New Roman" w:hAnsi="Calibri" w:cs="Calibri"/>
                <w:color w:val="000000"/>
              </w:rPr>
              <w:t>0.51 (0.18-1.48)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1999A" w14:textId="77777777" w:rsidR="00C545BC" w:rsidRPr="00C545BC" w:rsidRDefault="00C545BC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45BC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13825" w14:textId="77777777" w:rsidR="00C545BC" w:rsidRPr="00C545BC" w:rsidRDefault="00C545BC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45BC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39D0F" w14:textId="77777777" w:rsidR="00C545BC" w:rsidRPr="00C545BC" w:rsidRDefault="00C545BC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45BC">
              <w:rPr>
                <w:rFonts w:ascii="Calibri" w:eastAsia="Times New Roman" w:hAnsi="Calibri" w:cs="Calibri"/>
                <w:color w:val="000000"/>
              </w:rPr>
              <w:t>0.87 (0.25-3.00)</w:t>
            </w:r>
          </w:p>
        </w:tc>
        <w:tc>
          <w:tcPr>
            <w:tcW w:w="10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4756B" w14:textId="77777777" w:rsidR="00C545BC" w:rsidRPr="00C545BC" w:rsidRDefault="00C545BC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45BC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76D2" w14:textId="77777777" w:rsidR="00C545BC" w:rsidRPr="00C545BC" w:rsidRDefault="00C545BC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45BC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8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00DF5" w14:textId="77777777" w:rsidR="00C545BC" w:rsidRPr="00C545BC" w:rsidRDefault="00C545BC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45BC">
              <w:rPr>
                <w:rFonts w:ascii="Calibri" w:eastAsia="Times New Roman" w:hAnsi="Calibri" w:cs="Calibri"/>
                <w:color w:val="000000"/>
              </w:rPr>
              <w:t>1.54 (0.28-8.56)</w:t>
            </w:r>
          </w:p>
        </w:tc>
        <w:tc>
          <w:tcPr>
            <w:tcW w:w="10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46EA3" w14:textId="77777777" w:rsidR="00C545BC" w:rsidRPr="00C545BC" w:rsidRDefault="00C545BC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45BC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</w:tr>
      <w:tr w:rsidR="009B4AC2" w:rsidRPr="00C545BC" w14:paraId="2D162378" w14:textId="77777777" w:rsidTr="005C7B44">
        <w:trPr>
          <w:trHeight w:val="226"/>
        </w:trPr>
        <w:tc>
          <w:tcPr>
            <w:tcW w:w="13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61428" w14:textId="758D3F59" w:rsidR="00C545BC" w:rsidRPr="00C545BC" w:rsidRDefault="00C545BC" w:rsidP="005C7B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8034D" w14:textId="77777777" w:rsidR="00C545BC" w:rsidRDefault="00C545BC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45BC">
              <w:rPr>
                <w:rFonts w:ascii="Calibri" w:eastAsia="Times New Roman" w:hAnsi="Calibri" w:cs="Calibri"/>
                <w:color w:val="000000"/>
              </w:rPr>
              <w:t>No</w:t>
            </w:r>
          </w:p>
          <w:p w14:paraId="1D0032A0" w14:textId="09861172" w:rsidR="00C545BC" w:rsidRPr="00C545BC" w:rsidRDefault="00C545BC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2F3C6" w14:textId="77777777" w:rsidR="00C545BC" w:rsidRPr="00C545BC" w:rsidRDefault="00C545BC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45BC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ECFFE" w14:textId="77777777" w:rsidR="00C545BC" w:rsidRPr="00C545BC" w:rsidRDefault="00C545BC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E0DAE" w14:textId="77777777" w:rsidR="00C545BC" w:rsidRPr="00C545BC" w:rsidRDefault="00C545BC" w:rsidP="005C7B4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19C2B" w14:textId="77777777" w:rsidR="00C545BC" w:rsidRPr="00C545BC" w:rsidRDefault="00C545BC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45BC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0EB65" w14:textId="77777777" w:rsidR="00C545BC" w:rsidRPr="00C545BC" w:rsidRDefault="00C545BC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A5E20" w14:textId="77777777" w:rsidR="00C545BC" w:rsidRPr="00C545BC" w:rsidRDefault="00C545BC" w:rsidP="005C7B4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9D043" w14:textId="77777777" w:rsidR="00C545BC" w:rsidRPr="00C545BC" w:rsidRDefault="00C545BC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45BC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18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75DA1" w14:textId="77777777" w:rsidR="00C545BC" w:rsidRPr="00C545BC" w:rsidRDefault="00C545BC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FA150" w14:textId="77777777" w:rsidR="00C545BC" w:rsidRPr="00C545BC" w:rsidRDefault="00C545BC" w:rsidP="005C7B4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4AC2" w:rsidRPr="00C545BC" w14:paraId="76F52473" w14:textId="77777777" w:rsidTr="005C7B44">
        <w:trPr>
          <w:trHeight w:val="212"/>
        </w:trPr>
        <w:tc>
          <w:tcPr>
            <w:tcW w:w="13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45BFC" w14:textId="77777777" w:rsidR="009B4AC2" w:rsidRDefault="009B4AC2" w:rsidP="005C7B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14:paraId="1F7BAF6D" w14:textId="0502250F" w:rsidR="00C545BC" w:rsidRPr="00C545BC" w:rsidRDefault="00C545BC" w:rsidP="005C7B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545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elds</w:t>
            </w:r>
          </w:p>
          <w:p w14:paraId="455B8730" w14:textId="4FB73ED2" w:rsidR="00C545BC" w:rsidRPr="00C545BC" w:rsidRDefault="00C545BC" w:rsidP="005C7B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3FDBC" w14:textId="77777777" w:rsidR="00C545BC" w:rsidRDefault="00C545BC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45BC">
              <w:rPr>
                <w:rFonts w:ascii="Calibri" w:eastAsia="Times New Roman" w:hAnsi="Calibri" w:cs="Calibri"/>
                <w:color w:val="000000"/>
              </w:rPr>
              <w:t>Whole pelvis</w:t>
            </w:r>
          </w:p>
          <w:p w14:paraId="635E190C" w14:textId="2E16C017" w:rsidR="00C545BC" w:rsidRPr="00C545BC" w:rsidRDefault="00C545BC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3CEAE" w14:textId="77777777" w:rsidR="00C545BC" w:rsidRPr="00C545BC" w:rsidRDefault="00C545BC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45BC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CC393" w14:textId="77777777" w:rsidR="00C545BC" w:rsidRPr="00C545BC" w:rsidRDefault="00C545BC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45BC">
              <w:rPr>
                <w:rFonts w:ascii="Calibri" w:eastAsia="Times New Roman" w:hAnsi="Calibri" w:cs="Calibri"/>
                <w:color w:val="000000"/>
              </w:rPr>
              <w:t>0.26 (0.07-0.97)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7BA7D" w14:textId="77777777" w:rsidR="00C545BC" w:rsidRPr="00C545BC" w:rsidRDefault="00C545BC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45BC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C6447" w14:textId="77777777" w:rsidR="00C545BC" w:rsidRPr="00C545BC" w:rsidRDefault="00C545BC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45BC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FAAE5" w14:textId="77777777" w:rsidR="00C545BC" w:rsidRPr="00C545BC" w:rsidRDefault="00C545BC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45BC">
              <w:rPr>
                <w:rFonts w:ascii="Calibri" w:eastAsia="Times New Roman" w:hAnsi="Calibri" w:cs="Calibri"/>
                <w:color w:val="000000"/>
              </w:rPr>
              <w:t>3.77 (0.42-33.91)</w:t>
            </w:r>
          </w:p>
        </w:tc>
        <w:tc>
          <w:tcPr>
            <w:tcW w:w="10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EE599" w14:textId="77777777" w:rsidR="00C545BC" w:rsidRPr="00C545BC" w:rsidRDefault="00C545BC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45BC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AEAEF" w14:textId="77777777" w:rsidR="00C545BC" w:rsidRPr="00C545BC" w:rsidRDefault="00C545BC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45BC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8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3B030" w14:textId="77777777" w:rsidR="00C545BC" w:rsidRPr="00C545BC" w:rsidRDefault="00C545BC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45BC">
              <w:rPr>
                <w:rFonts w:ascii="Calibri" w:eastAsia="Times New Roman" w:hAnsi="Calibri" w:cs="Calibri"/>
                <w:color w:val="000000"/>
              </w:rPr>
              <w:t>1.79 (0.22-14.42)</w:t>
            </w:r>
          </w:p>
        </w:tc>
        <w:tc>
          <w:tcPr>
            <w:tcW w:w="10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AE15A" w14:textId="77777777" w:rsidR="00C545BC" w:rsidRPr="00C545BC" w:rsidRDefault="00C545BC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45BC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</w:tr>
      <w:tr w:rsidR="009B4AC2" w:rsidRPr="00C545BC" w14:paraId="2292E25C" w14:textId="77777777" w:rsidTr="005C7B44">
        <w:trPr>
          <w:trHeight w:val="226"/>
        </w:trPr>
        <w:tc>
          <w:tcPr>
            <w:tcW w:w="13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435D5" w14:textId="059425D2" w:rsidR="00C545BC" w:rsidRPr="00C545BC" w:rsidRDefault="00C545BC" w:rsidP="005C7B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B353C" w14:textId="77777777" w:rsidR="00C545BC" w:rsidRDefault="00C545BC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45BC">
              <w:rPr>
                <w:rFonts w:ascii="Calibri" w:eastAsia="Times New Roman" w:hAnsi="Calibri" w:cs="Calibri"/>
                <w:color w:val="000000"/>
              </w:rPr>
              <w:t>Prostate only</w:t>
            </w:r>
          </w:p>
          <w:p w14:paraId="2C11FA88" w14:textId="14B9E4CC" w:rsidR="00C545BC" w:rsidRPr="00C545BC" w:rsidRDefault="00C545BC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4F831" w14:textId="77777777" w:rsidR="00C545BC" w:rsidRPr="00C545BC" w:rsidRDefault="00C545BC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45BC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23FE6" w14:textId="77777777" w:rsidR="00C545BC" w:rsidRPr="00C545BC" w:rsidRDefault="00C545BC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A3B11" w14:textId="77777777" w:rsidR="00C545BC" w:rsidRPr="00C545BC" w:rsidRDefault="00C545BC" w:rsidP="005C7B4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C1172" w14:textId="77777777" w:rsidR="00C545BC" w:rsidRPr="00C545BC" w:rsidRDefault="00C545BC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45BC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60BC4" w14:textId="77777777" w:rsidR="00C545BC" w:rsidRPr="00C545BC" w:rsidRDefault="00C545BC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8B91D" w14:textId="77777777" w:rsidR="00C545BC" w:rsidRPr="00C545BC" w:rsidRDefault="00C545BC" w:rsidP="005C7B4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26400" w14:textId="77777777" w:rsidR="00C545BC" w:rsidRPr="00C545BC" w:rsidRDefault="00C545BC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45BC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18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3455E" w14:textId="77777777" w:rsidR="00C545BC" w:rsidRPr="00C545BC" w:rsidRDefault="00C545BC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8FA3F" w14:textId="77777777" w:rsidR="00C545BC" w:rsidRPr="00C545BC" w:rsidRDefault="00C545BC" w:rsidP="005C7B4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4AC2" w:rsidRPr="00C545BC" w14:paraId="388C5AB2" w14:textId="77777777" w:rsidTr="005C7B44">
        <w:trPr>
          <w:trHeight w:val="398"/>
        </w:trPr>
        <w:tc>
          <w:tcPr>
            <w:tcW w:w="13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1F589" w14:textId="77777777" w:rsidR="00C545BC" w:rsidRPr="00C545BC" w:rsidRDefault="00C545BC" w:rsidP="005C7B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545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drogen Deprivation</w:t>
            </w:r>
          </w:p>
          <w:p w14:paraId="7802B64A" w14:textId="642568E7" w:rsidR="00C545BC" w:rsidRPr="00C545BC" w:rsidRDefault="00C545BC" w:rsidP="005C7B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545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</w:t>
            </w:r>
            <w:proofErr w:type="gramStart"/>
            <w:r w:rsidRPr="00C545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  <w:proofErr w:type="gramEnd"/>
            <w:r w:rsidRPr="00C545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vs </w:t>
            </w:r>
            <w:r w:rsidRPr="00C545B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o</w:t>
            </w:r>
            <w:r w:rsidRPr="00C545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B8CD6" w14:textId="77777777" w:rsidR="00C545BC" w:rsidRDefault="00C545BC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45BC">
              <w:rPr>
                <w:rFonts w:ascii="Calibri" w:eastAsia="Times New Roman" w:hAnsi="Calibri" w:cs="Calibri"/>
                <w:color w:val="000000"/>
              </w:rPr>
              <w:t>With ADT</w:t>
            </w:r>
          </w:p>
          <w:p w14:paraId="1B18310B" w14:textId="7125F882" w:rsidR="00C545BC" w:rsidRPr="00C545BC" w:rsidRDefault="00C545BC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E25BA" w14:textId="77777777" w:rsidR="00C545BC" w:rsidRPr="00C545BC" w:rsidRDefault="00C545BC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45BC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A02EC" w14:textId="77777777" w:rsidR="00C545BC" w:rsidRPr="00C545BC" w:rsidRDefault="00C545BC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45BC">
              <w:rPr>
                <w:rFonts w:ascii="Calibri" w:eastAsia="Times New Roman" w:hAnsi="Calibri" w:cs="Calibri"/>
                <w:color w:val="000000"/>
              </w:rPr>
              <w:t>1.55 (0.45-5.37)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EF3F8" w14:textId="77777777" w:rsidR="00C545BC" w:rsidRPr="00C545BC" w:rsidRDefault="00C545BC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45BC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3FCCC" w14:textId="77777777" w:rsidR="00C545BC" w:rsidRPr="00C545BC" w:rsidRDefault="00C545BC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45BC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5D1F5" w14:textId="77777777" w:rsidR="00C545BC" w:rsidRPr="00C545BC" w:rsidRDefault="00C545BC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45BC">
              <w:rPr>
                <w:rFonts w:ascii="Calibri" w:eastAsia="Times New Roman" w:hAnsi="Calibri" w:cs="Calibri"/>
                <w:color w:val="000000"/>
              </w:rPr>
              <w:t>1.17 (0.34-4.07)</w:t>
            </w:r>
          </w:p>
        </w:tc>
        <w:tc>
          <w:tcPr>
            <w:tcW w:w="10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BEB2D" w14:textId="77777777" w:rsidR="00C545BC" w:rsidRPr="00C545BC" w:rsidRDefault="00C545BC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45BC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9F46A" w14:textId="77777777" w:rsidR="00C545BC" w:rsidRPr="00C545BC" w:rsidRDefault="00C545BC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45BC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18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262E6" w14:textId="77777777" w:rsidR="00C545BC" w:rsidRPr="00C545BC" w:rsidRDefault="00C545BC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45BC">
              <w:rPr>
                <w:rFonts w:ascii="Calibri" w:eastAsia="Times New Roman" w:hAnsi="Calibri" w:cs="Calibri"/>
                <w:color w:val="000000"/>
              </w:rPr>
              <w:t>1.21 (0.28-5.33)</w:t>
            </w:r>
          </w:p>
        </w:tc>
        <w:tc>
          <w:tcPr>
            <w:tcW w:w="10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8C39B" w14:textId="77777777" w:rsidR="00C545BC" w:rsidRPr="00C545BC" w:rsidRDefault="00C545BC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45BC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</w:tr>
      <w:tr w:rsidR="009B4AC2" w:rsidRPr="00C545BC" w14:paraId="79A1EB23" w14:textId="77777777" w:rsidTr="005C7B44">
        <w:trPr>
          <w:trHeight w:val="226"/>
        </w:trPr>
        <w:tc>
          <w:tcPr>
            <w:tcW w:w="13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027F1" w14:textId="6AD2DE95" w:rsidR="00C545BC" w:rsidRPr="00C545BC" w:rsidRDefault="00C545BC" w:rsidP="005C7B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DB858" w14:textId="77777777" w:rsidR="00C545BC" w:rsidRDefault="00C545BC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45BC">
              <w:rPr>
                <w:rFonts w:ascii="Calibri" w:eastAsia="Times New Roman" w:hAnsi="Calibri" w:cs="Calibri"/>
                <w:color w:val="000000"/>
              </w:rPr>
              <w:t>Without ADT</w:t>
            </w:r>
          </w:p>
          <w:p w14:paraId="7E893B1D" w14:textId="3BF61699" w:rsidR="00C545BC" w:rsidRPr="00C545BC" w:rsidRDefault="00C545BC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DBD65" w14:textId="77777777" w:rsidR="00C545BC" w:rsidRPr="00C545BC" w:rsidRDefault="00C545BC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45BC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7C141" w14:textId="77777777" w:rsidR="00C545BC" w:rsidRPr="00C545BC" w:rsidRDefault="00C545BC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DB44E" w14:textId="77777777" w:rsidR="00C545BC" w:rsidRPr="00C545BC" w:rsidRDefault="00C545BC" w:rsidP="005C7B4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00C2C" w14:textId="77777777" w:rsidR="00C545BC" w:rsidRPr="00C545BC" w:rsidRDefault="00C545BC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45BC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FC188" w14:textId="77777777" w:rsidR="00C545BC" w:rsidRPr="00C545BC" w:rsidRDefault="00C545BC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318A0" w14:textId="77777777" w:rsidR="00C545BC" w:rsidRPr="00C545BC" w:rsidRDefault="00C545BC" w:rsidP="005C7B4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47736" w14:textId="77777777" w:rsidR="00C545BC" w:rsidRPr="00C545BC" w:rsidRDefault="00C545BC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45BC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8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E183A" w14:textId="77777777" w:rsidR="00C545BC" w:rsidRPr="00C545BC" w:rsidRDefault="00C545BC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43919" w14:textId="77777777" w:rsidR="00C545BC" w:rsidRPr="00C545BC" w:rsidRDefault="00C545BC" w:rsidP="005C7B4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4AC2" w:rsidRPr="00C545BC" w14:paraId="493D9B0D" w14:textId="77777777" w:rsidTr="005C7B44">
        <w:trPr>
          <w:trHeight w:val="837"/>
        </w:trPr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87C31" w14:textId="77777777" w:rsidR="00C545BC" w:rsidRPr="00C545BC" w:rsidRDefault="00C545BC" w:rsidP="005C7B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545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state CTV volume</w:t>
            </w:r>
          </w:p>
          <w:p w14:paraId="53C68796" w14:textId="68573A63" w:rsidR="00C545BC" w:rsidRPr="00C545BC" w:rsidRDefault="00C545BC" w:rsidP="005C7B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</w:t>
            </w:r>
            <w:r w:rsidRPr="00C545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C78A9" w14:textId="77777777" w:rsidR="00C545BC" w:rsidRPr="00C545BC" w:rsidRDefault="00C545BC" w:rsidP="005C7B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DA5D7" w14:textId="77777777" w:rsidR="00C545BC" w:rsidRPr="00C545BC" w:rsidRDefault="00C545BC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45BC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FF6A8" w14:textId="77777777" w:rsidR="00C545BC" w:rsidRPr="00C545BC" w:rsidRDefault="00C545BC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45BC">
              <w:rPr>
                <w:rFonts w:ascii="Calibri" w:eastAsia="Times New Roman" w:hAnsi="Calibri" w:cs="Calibri"/>
                <w:color w:val="000000"/>
              </w:rPr>
              <w:t>1.00 (0.98-1.02)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67BCC" w14:textId="77777777" w:rsidR="00C545BC" w:rsidRPr="00C545BC" w:rsidRDefault="00C545BC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45BC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DF582" w14:textId="77777777" w:rsidR="00C545BC" w:rsidRPr="00C545BC" w:rsidRDefault="00C545BC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45BC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04A01" w14:textId="77777777" w:rsidR="00C545BC" w:rsidRPr="00C545BC" w:rsidRDefault="00C545BC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45BC">
              <w:rPr>
                <w:rFonts w:ascii="Calibri" w:eastAsia="Times New Roman" w:hAnsi="Calibri" w:cs="Calibri"/>
                <w:color w:val="000000"/>
              </w:rPr>
              <w:t>1.00 (0.97-1.02)</w:t>
            </w:r>
          </w:p>
        </w:tc>
        <w:tc>
          <w:tcPr>
            <w:tcW w:w="103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914D3" w14:textId="77777777" w:rsidR="00C545BC" w:rsidRPr="00C545BC" w:rsidRDefault="00C545BC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45BC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0C14A" w14:textId="77777777" w:rsidR="00C545BC" w:rsidRPr="00C545BC" w:rsidRDefault="00C545BC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45BC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186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3F72A" w14:textId="77777777" w:rsidR="00C545BC" w:rsidRPr="00C545BC" w:rsidRDefault="00C545BC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45BC">
              <w:rPr>
                <w:rFonts w:ascii="Calibri" w:eastAsia="Times New Roman" w:hAnsi="Calibri" w:cs="Calibri"/>
                <w:color w:val="000000"/>
              </w:rPr>
              <w:t>1.02 (0.98-1.06)</w:t>
            </w:r>
          </w:p>
        </w:tc>
        <w:tc>
          <w:tcPr>
            <w:tcW w:w="103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E0ACF" w14:textId="77777777" w:rsidR="00C545BC" w:rsidRPr="00C545BC" w:rsidRDefault="00C545BC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45BC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</w:tr>
      <w:tr w:rsidR="009B4AC2" w:rsidRPr="00C545BC" w14:paraId="1343099F" w14:textId="77777777" w:rsidTr="005C7B44">
        <w:trPr>
          <w:trHeight w:val="638"/>
        </w:trPr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5AD75" w14:textId="77777777" w:rsidR="00C545BC" w:rsidRPr="00C545BC" w:rsidRDefault="00C545BC" w:rsidP="005C7B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545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e</w:t>
            </w:r>
          </w:p>
          <w:p w14:paraId="5F74C0D6" w14:textId="236C5CEA" w:rsidR="00C545BC" w:rsidRPr="00C545BC" w:rsidRDefault="00C545BC" w:rsidP="005C7B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545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Continuous)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6CC41" w14:textId="77777777" w:rsidR="00C545BC" w:rsidRPr="00C545BC" w:rsidRDefault="00C545BC" w:rsidP="005C7B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68C6B" w14:textId="77777777" w:rsidR="00C545BC" w:rsidRPr="00C545BC" w:rsidRDefault="00C545BC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45BC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59E31" w14:textId="77777777" w:rsidR="00C545BC" w:rsidRPr="00C545BC" w:rsidRDefault="00C545BC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45BC">
              <w:rPr>
                <w:rFonts w:ascii="Calibri" w:eastAsia="Times New Roman" w:hAnsi="Calibri" w:cs="Calibri"/>
                <w:color w:val="000000"/>
              </w:rPr>
              <w:t>1.06 (0.98-1.14)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295EB" w14:textId="77777777" w:rsidR="00C545BC" w:rsidRPr="00C545BC" w:rsidRDefault="00C545BC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45BC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A2D28" w14:textId="77777777" w:rsidR="00C545BC" w:rsidRPr="00C545BC" w:rsidRDefault="00C545BC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45BC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31D49" w14:textId="77777777" w:rsidR="00C545BC" w:rsidRPr="00C545BC" w:rsidRDefault="00C545BC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45BC">
              <w:rPr>
                <w:rFonts w:ascii="Calibri" w:eastAsia="Times New Roman" w:hAnsi="Calibri" w:cs="Calibri"/>
                <w:color w:val="000000"/>
              </w:rPr>
              <w:t>1.01 (0.93-1.09)</w:t>
            </w:r>
          </w:p>
        </w:tc>
        <w:tc>
          <w:tcPr>
            <w:tcW w:w="10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398EA" w14:textId="77777777" w:rsidR="00C545BC" w:rsidRPr="00C545BC" w:rsidRDefault="00C545BC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45BC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E33DB" w14:textId="77777777" w:rsidR="00C545BC" w:rsidRPr="00C545BC" w:rsidRDefault="00C545BC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45BC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18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83325" w14:textId="77777777" w:rsidR="00C545BC" w:rsidRPr="00C545BC" w:rsidRDefault="00C545BC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45BC">
              <w:rPr>
                <w:rFonts w:ascii="Calibri" w:eastAsia="Times New Roman" w:hAnsi="Calibri" w:cs="Calibri"/>
                <w:color w:val="000000"/>
              </w:rPr>
              <w:t>1.00 (0.91-1.10)</w:t>
            </w:r>
          </w:p>
        </w:tc>
        <w:tc>
          <w:tcPr>
            <w:tcW w:w="10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F036E" w14:textId="77777777" w:rsidR="00C545BC" w:rsidRPr="00C545BC" w:rsidRDefault="00C545BC" w:rsidP="005C7B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45BC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</w:tr>
    </w:tbl>
    <w:p w14:paraId="78A2E6D7" w14:textId="22EE560D" w:rsidR="00C07CCC" w:rsidRDefault="00A91CDF">
      <w:r w:rsidRPr="00C545BC">
        <w:rPr>
          <w:rFonts w:ascii="Calibri" w:eastAsia="Times New Roman" w:hAnsi="Calibri" w:cs="Calibri"/>
          <w:color w:val="000000"/>
        </w:rPr>
        <w:t>Supplemental Table 2- Multi</w:t>
      </w:r>
      <w:r w:rsidR="003D40A5">
        <w:rPr>
          <w:rFonts w:ascii="Calibri" w:eastAsia="Times New Roman" w:hAnsi="Calibri" w:cs="Calibri"/>
          <w:color w:val="000000"/>
        </w:rPr>
        <w:t>variable</w:t>
      </w:r>
      <w:r w:rsidRPr="00C545BC">
        <w:rPr>
          <w:rFonts w:ascii="Calibri" w:eastAsia="Times New Roman" w:hAnsi="Calibri" w:cs="Calibri"/>
          <w:color w:val="000000"/>
        </w:rPr>
        <w:t xml:space="preserve"> </w:t>
      </w:r>
      <w:r w:rsidR="008B0276">
        <w:rPr>
          <w:rFonts w:ascii="Calibri" w:eastAsia="Times New Roman" w:hAnsi="Calibri" w:cs="Calibri"/>
          <w:color w:val="000000"/>
        </w:rPr>
        <w:t xml:space="preserve">analysis of provider reported CTCAE v5.0 gastrointestinal (GI) toxicity at specified time points. </w:t>
      </w:r>
      <w:proofErr w:type="spellStart"/>
      <w:r w:rsidR="008B0276">
        <w:rPr>
          <w:rFonts w:ascii="Calibri" w:eastAsia="Times New Roman" w:hAnsi="Calibri" w:cs="Calibri"/>
          <w:color w:val="000000"/>
        </w:rPr>
        <w:t>Photon+RS</w:t>
      </w:r>
      <w:proofErr w:type="spellEnd"/>
      <w:r w:rsidR="008B0276">
        <w:rPr>
          <w:rFonts w:ascii="Calibri" w:eastAsia="Times New Roman" w:hAnsi="Calibri" w:cs="Calibri"/>
          <w:color w:val="000000"/>
        </w:rPr>
        <w:t xml:space="preserve">: Photon with </w:t>
      </w:r>
      <w:proofErr w:type="spellStart"/>
      <w:r w:rsidR="008B0276">
        <w:rPr>
          <w:rFonts w:ascii="Calibri" w:eastAsia="Times New Roman" w:hAnsi="Calibri" w:cs="Calibri"/>
          <w:color w:val="000000"/>
        </w:rPr>
        <w:t>rectoprostatic</w:t>
      </w:r>
      <w:proofErr w:type="spellEnd"/>
      <w:r w:rsidR="008B0276">
        <w:rPr>
          <w:rFonts w:ascii="Calibri" w:eastAsia="Times New Roman" w:hAnsi="Calibri" w:cs="Calibri"/>
          <w:color w:val="000000"/>
        </w:rPr>
        <w:t xml:space="preserve"> hydrogel, Photon-RS: Photon without </w:t>
      </w:r>
      <w:proofErr w:type="spellStart"/>
      <w:r w:rsidR="008B0276">
        <w:rPr>
          <w:rFonts w:ascii="Calibri" w:eastAsia="Times New Roman" w:hAnsi="Calibri" w:cs="Calibri"/>
          <w:color w:val="000000"/>
        </w:rPr>
        <w:t>rectoprostatic</w:t>
      </w:r>
      <w:proofErr w:type="spellEnd"/>
      <w:r w:rsidR="008B0276">
        <w:rPr>
          <w:rFonts w:ascii="Calibri" w:eastAsia="Times New Roman" w:hAnsi="Calibri" w:cs="Calibri"/>
          <w:color w:val="000000"/>
        </w:rPr>
        <w:t xml:space="preserve"> hydrogel. </w:t>
      </w:r>
    </w:p>
    <w:sectPr w:rsidR="00C07CCC" w:rsidSect="005C7B4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5BC"/>
    <w:rsid w:val="000F2DC2"/>
    <w:rsid w:val="001449F1"/>
    <w:rsid w:val="00155278"/>
    <w:rsid w:val="00182172"/>
    <w:rsid w:val="001944F3"/>
    <w:rsid w:val="001B5142"/>
    <w:rsid w:val="00237C45"/>
    <w:rsid w:val="00255AFF"/>
    <w:rsid w:val="002F7409"/>
    <w:rsid w:val="0030794C"/>
    <w:rsid w:val="00351BC0"/>
    <w:rsid w:val="0037642C"/>
    <w:rsid w:val="003D40A5"/>
    <w:rsid w:val="003E2DAA"/>
    <w:rsid w:val="003F45F2"/>
    <w:rsid w:val="00403C49"/>
    <w:rsid w:val="004239E7"/>
    <w:rsid w:val="0045588E"/>
    <w:rsid w:val="004B4CAC"/>
    <w:rsid w:val="004B54E4"/>
    <w:rsid w:val="004E1247"/>
    <w:rsid w:val="004F0E67"/>
    <w:rsid w:val="005C7B44"/>
    <w:rsid w:val="00623091"/>
    <w:rsid w:val="0068612A"/>
    <w:rsid w:val="006A514A"/>
    <w:rsid w:val="006E7F44"/>
    <w:rsid w:val="00701465"/>
    <w:rsid w:val="007D41D0"/>
    <w:rsid w:val="0080291A"/>
    <w:rsid w:val="00836E70"/>
    <w:rsid w:val="008676D0"/>
    <w:rsid w:val="00875F24"/>
    <w:rsid w:val="008B0276"/>
    <w:rsid w:val="008B4AE8"/>
    <w:rsid w:val="00905CD3"/>
    <w:rsid w:val="00974B1C"/>
    <w:rsid w:val="009B4AC2"/>
    <w:rsid w:val="009C3DEF"/>
    <w:rsid w:val="009F4724"/>
    <w:rsid w:val="00A63F0F"/>
    <w:rsid w:val="00A77D58"/>
    <w:rsid w:val="00A80942"/>
    <w:rsid w:val="00A91CDF"/>
    <w:rsid w:val="00AA2DE6"/>
    <w:rsid w:val="00B208D4"/>
    <w:rsid w:val="00B72533"/>
    <w:rsid w:val="00BA5565"/>
    <w:rsid w:val="00C071A0"/>
    <w:rsid w:val="00C07CCC"/>
    <w:rsid w:val="00C30E2B"/>
    <w:rsid w:val="00C3192E"/>
    <w:rsid w:val="00C45F6F"/>
    <w:rsid w:val="00C545BC"/>
    <w:rsid w:val="00C72CC1"/>
    <w:rsid w:val="00C73427"/>
    <w:rsid w:val="00C8266F"/>
    <w:rsid w:val="00C8645B"/>
    <w:rsid w:val="00CB5F2D"/>
    <w:rsid w:val="00D053DF"/>
    <w:rsid w:val="00D86425"/>
    <w:rsid w:val="00E129D5"/>
    <w:rsid w:val="00E21657"/>
    <w:rsid w:val="00E31EDC"/>
    <w:rsid w:val="00E364B5"/>
    <w:rsid w:val="00EA1B9F"/>
    <w:rsid w:val="00F07A0D"/>
    <w:rsid w:val="00F6096E"/>
    <w:rsid w:val="00F63B42"/>
    <w:rsid w:val="00F6497C"/>
    <w:rsid w:val="00FA4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E1552C"/>
  <w15:chartTrackingRefBased/>
  <w15:docId w15:val="{954AE59D-1E66-6044-B661-B0332FA9B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239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39E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39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39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39E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D40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953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olly, Erin C</dc:creator>
  <cp:keywords/>
  <dc:description/>
  <cp:lastModifiedBy>Connolly, Erin C</cp:lastModifiedBy>
  <cp:revision>2</cp:revision>
  <dcterms:created xsi:type="dcterms:W3CDTF">2023-07-25T20:31:00Z</dcterms:created>
  <dcterms:modified xsi:type="dcterms:W3CDTF">2023-07-25T20:31:00Z</dcterms:modified>
</cp:coreProperties>
</file>